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960" w:rsidRPr="002A4D90" w:rsidRDefault="002A4D90" w:rsidP="002A4D90">
      <w:pPr>
        <w:ind w:left="1276" w:right="-143" w:hanging="127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140960" w:rsidRPr="002A4D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lculation of urea distribution volume from quantity in spent dialysate and changes in plasma levels. </w:t>
      </w:r>
    </w:p>
    <w:p w:rsidR="00140960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</w:p>
    <w:p w:rsidR="00140960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Let’s assume: </w:t>
      </w:r>
    </w:p>
    <w:p w:rsidR="00534A5D" w:rsidRPr="00D436E6" w:rsidRDefault="00534A5D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Q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urea quantity in  spent dialysate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apparent urea distribution volume without correction of Q for ultrafiltration component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Urea distribution volume at dialysis start (assumedly total water volume at dialysis start)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Urea distribution volume at dialysis end (assumedly total body water at dialysis end, i.e. “V”)</w:t>
      </w:r>
    </w:p>
    <w:p w:rsidR="00140960" w:rsidRPr="00D436E6" w:rsidRDefault="00140960" w:rsidP="00140960">
      <w:pPr>
        <w:pStyle w:val="Paragrafoelenco"/>
        <w:spacing w:line="240" w:lineRule="auto"/>
        <w:ind w:left="1410" w:right="-143" w:hanging="1050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UF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convective fluid losses along dialysis, driving urea removal without changes in concentration (neglecting osmotic water fluxes, UF=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): may be positive, zero or negative (i.e. net back-filtration)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urea pw concentration at dialysis start</w:t>
      </w:r>
    </w:p>
    <w:p w:rsidR="00140960" w:rsidRPr="00D436E6" w:rsidRDefault="00140960" w:rsidP="00140960">
      <w:pPr>
        <w:pStyle w:val="Paragrafoelenco"/>
        <w:spacing w:line="240" w:lineRule="auto"/>
        <w:ind w:left="1410" w:right="-143" w:hanging="1050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urea pw concentration at dialysis end (after equilibration, see Methods); it is supposed that 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&lt;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 as an effect of dialysis; urea generation is disregarded in the relatively short dialysis time 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sz w:val="24"/>
          <w:szCs w:val="24"/>
          <w:lang w:val="en-US"/>
        </w:rPr>
      </w:pP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(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sz w:val="24"/>
          <w:szCs w:val="24"/>
          <w:lang w:val="en-US"/>
        </w:rPr>
      </w:pPr>
    </w:p>
    <w:p w:rsidR="00140960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then: 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40960" w:rsidRPr="00D436E6" w:rsidRDefault="00140960" w:rsidP="00140960">
      <w:pPr>
        <w:pStyle w:val="Paragrafoelenco"/>
        <w:spacing w:line="240" w:lineRule="auto"/>
        <w:ind w:left="360" w:right="-143" w:firstLine="34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Q/(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</w:p>
    <w:p w:rsidR="00140960" w:rsidRPr="00D436E6" w:rsidRDefault="00140960" w:rsidP="00140960">
      <w:pPr>
        <w:pStyle w:val="Paragrafoelenco"/>
        <w:spacing w:line="240" w:lineRule="auto"/>
        <w:ind w:left="360" w:right="-143" w:firstLine="348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Q=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(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UF)=(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)*V</w:t>
      </w:r>
      <w:r w:rsidRPr="002C23C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(2)</w:t>
      </w:r>
    </w:p>
    <w:p w:rsidR="00140960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Equation 1 then becomes: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>=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(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(3)</w:t>
      </w:r>
    </w:p>
    <w:p w:rsidR="00140960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Equation 2 can also be solved as: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Q=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(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+UF)-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(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)*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</w:t>
      </w:r>
    </w:p>
    <w:p w:rsidR="00140960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and equation 1 then becomes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>=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+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(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ab/>
        <w:t>(4)</w:t>
      </w:r>
    </w:p>
    <w:p w:rsidR="00140960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Solving for 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=V: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V=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 – 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(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) = Q/</w:t>
      </w: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- 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</w:t>
      </w: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sz w:val="24"/>
          <w:szCs w:val="24"/>
          <w:lang w:val="en-US"/>
        </w:rPr>
        <w:tab/>
      </w:r>
      <w:r w:rsidRPr="00D436E6">
        <w:rPr>
          <w:sz w:val="24"/>
          <w:szCs w:val="24"/>
          <w:lang w:val="en-US"/>
        </w:rPr>
        <w:tab/>
      </w:r>
      <w:r w:rsidRPr="00D436E6">
        <w:rPr>
          <w:sz w:val="24"/>
          <w:szCs w:val="24"/>
          <w:lang w:val="en-US"/>
        </w:rPr>
        <w:tab/>
      </w:r>
      <w:r w:rsidRPr="00D436E6">
        <w:rPr>
          <w:sz w:val="24"/>
          <w:szCs w:val="24"/>
          <w:lang w:val="en-US"/>
        </w:rPr>
        <w:tab/>
      </w:r>
      <w:r w:rsidRPr="00D436E6">
        <w:rPr>
          <w:sz w:val="24"/>
          <w:szCs w:val="24"/>
          <w:lang w:val="en-US"/>
        </w:rPr>
        <w:tab/>
        <w:t>(5)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sz w:val="24"/>
          <w:szCs w:val="24"/>
          <w:lang w:val="en-US"/>
        </w:rPr>
      </w:pP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Symbol" w:hAnsi="Symbol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One can observe that if UF is zero, UF/</w:t>
      </w: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 is also zero and V=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>=V</w:t>
      </w:r>
      <w:r w:rsidRPr="00070422">
        <w:rPr>
          <w:rFonts w:ascii="Symbol" w:hAnsi="Symbol"/>
          <w:sz w:val="24"/>
          <w:szCs w:val="24"/>
          <w:vertAlign w:val="subscript"/>
          <w:lang w:val="en-US"/>
        </w:rPr>
        <w:t></w:t>
      </w:r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If UF is positive, V&lt;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</w:t>
      </w: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 is positive, and V&lt;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>; since also 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</w:t>
      </w: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 is positive, then 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&lt;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>, so that V&lt;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&lt;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</w:p>
    <w:p w:rsidR="00140960" w:rsidRPr="00D436E6" w:rsidRDefault="00140960" w:rsidP="00140960">
      <w:pPr>
        <w:pStyle w:val="Paragrafoelenco"/>
        <w:spacing w:line="240" w:lineRule="auto"/>
        <w:ind w:left="360" w:right="-143"/>
        <w:rPr>
          <w:rFonts w:ascii="Times New Roman" w:hAnsi="Times New Roman" w:cs="Times New Roman"/>
          <w:sz w:val="24"/>
          <w:szCs w:val="24"/>
          <w:lang w:val="en-US"/>
        </w:rPr>
      </w:pPr>
      <w:r w:rsidRPr="00D436E6">
        <w:rPr>
          <w:rFonts w:ascii="Times New Roman" w:hAnsi="Times New Roman" w:cs="Times New Roman"/>
          <w:sz w:val="24"/>
          <w:szCs w:val="24"/>
          <w:lang w:val="en-US"/>
        </w:rPr>
        <w:t>If UF is negative, V&gt;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</w:t>
      </w: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 becomes negative and V&gt;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lang w:val="en-US"/>
        </w:rPr>
        <w:t>; since also P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*UF/</w:t>
      </w:r>
      <w:r w:rsidRPr="00D436E6">
        <w:rPr>
          <w:rFonts w:ascii="Symbol" w:hAnsi="Symbol"/>
          <w:sz w:val="24"/>
          <w:szCs w:val="24"/>
          <w:lang w:val="en-US"/>
        </w:rPr>
        <w:t></w:t>
      </w:r>
      <w:r w:rsidRPr="0007042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 xml:space="preserve"> is negative, then 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&gt;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so that V&gt;V</w:t>
      </w:r>
      <w:r w:rsidRPr="0007042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D436E6">
        <w:rPr>
          <w:rFonts w:ascii="Times New Roman" w:hAnsi="Times New Roman" w:cs="Times New Roman"/>
          <w:sz w:val="24"/>
          <w:szCs w:val="24"/>
          <w:lang w:val="en-US"/>
        </w:rPr>
        <w:t>&gt;</w:t>
      </w:r>
      <w:proofErr w:type="spellStart"/>
      <w:r w:rsidRPr="00D436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436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pp</w:t>
      </w:r>
      <w:proofErr w:type="spellEnd"/>
    </w:p>
    <w:p w:rsidR="00140960" w:rsidRDefault="00140960" w:rsidP="003043EF">
      <w:pPr>
        <w:spacing w:line="240" w:lineRule="auto"/>
        <w:ind w:left="993" w:right="-143" w:hanging="993"/>
        <w:rPr>
          <w:rFonts w:ascii="Times New Roman" w:hAnsi="Times New Roman" w:cs="Times New Roman"/>
          <w:sz w:val="24"/>
          <w:szCs w:val="24"/>
          <w:lang w:val="en-US"/>
        </w:rPr>
      </w:pPr>
    </w:p>
    <w:p w:rsidR="008866DD" w:rsidRPr="00471F02" w:rsidRDefault="008866DD" w:rsidP="00FB53F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866DD" w:rsidRPr="00471F02" w:rsidSect="00FB53F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978" w:rsidRDefault="00073978" w:rsidP="00471F02">
      <w:pPr>
        <w:spacing w:after="0" w:line="240" w:lineRule="auto"/>
      </w:pPr>
      <w:r>
        <w:separator/>
      </w:r>
    </w:p>
  </w:endnote>
  <w:endnote w:type="continuationSeparator" w:id="0">
    <w:p w:rsidR="00073978" w:rsidRDefault="00073978" w:rsidP="00471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978" w:rsidRDefault="00073978" w:rsidP="00471F02">
      <w:pPr>
        <w:spacing w:after="0" w:line="240" w:lineRule="auto"/>
      </w:pPr>
      <w:r>
        <w:separator/>
      </w:r>
    </w:p>
  </w:footnote>
  <w:footnote w:type="continuationSeparator" w:id="0">
    <w:p w:rsidR="00073978" w:rsidRDefault="00073978" w:rsidP="00471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2164C"/>
    <w:multiLevelType w:val="multilevel"/>
    <w:tmpl w:val="318C1D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1">
    <w:nsid w:val="5FFF0F22"/>
    <w:multiLevelType w:val="hybridMultilevel"/>
    <w:tmpl w:val="9B2C8994"/>
    <w:lvl w:ilvl="0" w:tplc="1134399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2222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1DF"/>
    <w:rsid w:val="00073978"/>
    <w:rsid w:val="000D1759"/>
    <w:rsid w:val="00140960"/>
    <w:rsid w:val="00146DE5"/>
    <w:rsid w:val="00273D9A"/>
    <w:rsid w:val="002A4D90"/>
    <w:rsid w:val="002E6090"/>
    <w:rsid w:val="003043EF"/>
    <w:rsid w:val="00471F02"/>
    <w:rsid w:val="00534A5D"/>
    <w:rsid w:val="005C6C41"/>
    <w:rsid w:val="006A3A65"/>
    <w:rsid w:val="00842B3B"/>
    <w:rsid w:val="00872915"/>
    <w:rsid w:val="008866DD"/>
    <w:rsid w:val="00983C34"/>
    <w:rsid w:val="00AC773F"/>
    <w:rsid w:val="00B05932"/>
    <w:rsid w:val="00C4215B"/>
    <w:rsid w:val="00D641DF"/>
    <w:rsid w:val="00DB6619"/>
    <w:rsid w:val="00F46186"/>
    <w:rsid w:val="00FB53FE"/>
    <w:rsid w:val="00FB6A5F"/>
    <w:rsid w:val="00FB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77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146DE5"/>
    <w:pPr>
      <w:suppressAutoHyphens/>
      <w:autoSpaceDN w:val="0"/>
      <w:textAlignment w:val="baseline"/>
    </w:pPr>
    <w:rPr>
      <w:rFonts w:ascii="Calibri" w:eastAsia="Calibri" w:hAnsi="Calibri" w:cs="Calibri"/>
      <w:color w:val="00000A"/>
      <w:kern w:val="3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F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1F02"/>
  </w:style>
  <w:style w:type="paragraph" w:styleId="Pidipagina">
    <w:name w:val="footer"/>
    <w:basedOn w:val="Normale"/>
    <w:link w:val="Pidipagina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1F02"/>
  </w:style>
  <w:style w:type="paragraph" w:styleId="Paragrafoelenco">
    <w:name w:val="List Paragraph"/>
    <w:basedOn w:val="Normale"/>
    <w:uiPriority w:val="34"/>
    <w:qFormat/>
    <w:rsid w:val="001409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C77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146DE5"/>
    <w:pPr>
      <w:suppressAutoHyphens/>
      <w:autoSpaceDN w:val="0"/>
      <w:textAlignment w:val="baseline"/>
    </w:pPr>
    <w:rPr>
      <w:rFonts w:ascii="Calibri" w:eastAsia="Calibri" w:hAnsi="Calibri" w:cs="Calibri"/>
      <w:color w:val="00000A"/>
      <w:kern w:val="3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1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1F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1F02"/>
  </w:style>
  <w:style w:type="paragraph" w:styleId="Pidipagina">
    <w:name w:val="footer"/>
    <w:basedOn w:val="Normale"/>
    <w:link w:val="PidipaginaCarattere"/>
    <w:uiPriority w:val="99"/>
    <w:unhideWhenUsed/>
    <w:rsid w:val="00471F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1F02"/>
  </w:style>
  <w:style w:type="paragraph" w:styleId="Paragrafoelenco">
    <w:name w:val="List Paragraph"/>
    <w:basedOn w:val="Normale"/>
    <w:uiPriority w:val="34"/>
    <w:qFormat/>
    <w:rsid w:val="001409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5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Colussi</dc:creator>
  <cp:lastModifiedBy>Giacomo Colussi</cp:lastModifiedBy>
  <cp:revision>5</cp:revision>
  <cp:lastPrinted>2020-01-28T10:30:00Z</cp:lastPrinted>
  <dcterms:created xsi:type="dcterms:W3CDTF">2020-02-02T08:30:00Z</dcterms:created>
  <dcterms:modified xsi:type="dcterms:W3CDTF">2020-02-24T16:31:00Z</dcterms:modified>
</cp:coreProperties>
</file>